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5D5F1" w14:textId="77777777" w:rsidR="00342F81" w:rsidRPr="002E7E89" w:rsidRDefault="00342F81" w:rsidP="00342F81">
      <w:pPr>
        <w:spacing w:before="0" w:after="0"/>
        <w:rPr>
          <w:rFonts w:cs="Times New Roman"/>
          <w:szCs w:val="24"/>
        </w:rPr>
      </w:pPr>
      <w:r w:rsidRPr="002E7E89">
        <w:rPr>
          <w:rFonts w:cs="Times New Roman"/>
          <w:szCs w:val="24"/>
        </w:rPr>
        <w:t>Tab.S4</w:t>
      </w:r>
    </w:p>
    <w:tbl>
      <w:tblPr>
        <w:tblStyle w:val="EinfacheTabelle3"/>
        <w:tblW w:w="7513" w:type="dxa"/>
        <w:tblLook w:val="04A0" w:firstRow="1" w:lastRow="0" w:firstColumn="1" w:lastColumn="0" w:noHBand="0" w:noVBand="1"/>
      </w:tblPr>
      <w:tblGrid>
        <w:gridCol w:w="1796"/>
        <w:gridCol w:w="1465"/>
        <w:gridCol w:w="1842"/>
        <w:gridCol w:w="2410"/>
      </w:tblGrid>
      <w:tr w:rsidR="00342F81" w:rsidRPr="00CA3446" w14:paraId="5329C848" w14:textId="77777777" w:rsidTr="00416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6" w:type="dxa"/>
            <w:noWrap/>
            <w:hideMark/>
          </w:tcPr>
          <w:p w14:paraId="4B9D5145" w14:textId="77777777" w:rsidR="00342F81" w:rsidRPr="00CA3446" w:rsidRDefault="00342F81" w:rsidP="00416B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65" w:type="dxa"/>
            <w:noWrap/>
            <w:hideMark/>
          </w:tcPr>
          <w:p w14:paraId="6D43B249" w14:textId="77777777" w:rsidR="00342F81" w:rsidRPr="00CA3446" w:rsidRDefault="00342F81" w:rsidP="00416B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842" w:type="dxa"/>
            <w:noWrap/>
            <w:hideMark/>
          </w:tcPr>
          <w:p w14:paraId="591B7BC6" w14:textId="77777777" w:rsidR="00342F81" w:rsidRPr="00CA3446" w:rsidRDefault="00342F81" w:rsidP="00416B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10" w:type="dxa"/>
            <w:noWrap/>
            <w:hideMark/>
          </w:tcPr>
          <w:p w14:paraId="0E68524B" w14:textId="77777777" w:rsidR="00342F81" w:rsidRPr="00CA3446" w:rsidRDefault="00342F81" w:rsidP="00416B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42F81" w:rsidRPr="00CA3446" w14:paraId="1328FC58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04F5657A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51</w:t>
            </w:r>
          </w:p>
        </w:tc>
        <w:tc>
          <w:tcPr>
            <w:tcW w:w="1465" w:type="dxa"/>
            <w:noWrap/>
            <w:hideMark/>
          </w:tcPr>
          <w:p w14:paraId="55429B56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15</w:t>
            </w:r>
          </w:p>
        </w:tc>
        <w:tc>
          <w:tcPr>
            <w:tcW w:w="1842" w:type="dxa"/>
            <w:noWrap/>
            <w:hideMark/>
          </w:tcPr>
          <w:p w14:paraId="774E1DE9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63</w:t>
            </w:r>
          </w:p>
        </w:tc>
        <w:tc>
          <w:tcPr>
            <w:tcW w:w="2410" w:type="dxa"/>
            <w:noWrap/>
            <w:hideMark/>
          </w:tcPr>
          <w:p w14:paraId="0ADE7486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67</w:t>
            </w:r>
          </w:p>
        </w:tc>
      </w:tr>
      <w:tr w:rsidR="00342F81" w:rsidRPr="00CA3446" w14:paraId="692469E6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26657045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16</w:t>
            </w:r>
          </w:p>
        </w:tc>
        <w:tc>
          <w:tcPr>
            <w:tcW w:w="1465" w:type="dxa"/>
            <w:noWrap/>
            <w:hideMark/>
          </w:tcPr>
          <w:p w14:paraId="1C90D8AA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39</w:t>
            </w:r>
          </w:p>
        </w:tc>
        <w:tc>
          <w:tcPr>
            <w:tcW w:w="1842" w:type="dxa"/>
            <w:noWrap/>
            <w:hideMark/>
          </w:tcPr>
          <w:p w14:paraId="7BD4C42D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25</w:t>
            </w:r>
          </w:p>
        </w:tc>
        <w:tc>
          <w:tcPr>
            <w:tcW w:w="2410" w:type="dxa"/>
            <w:noWrap/>
            <w:hideMark/>
          </w:tcPr>
          <w:p w14:paraId="2C76EB0F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53</w:t>
            </w:r>
          </w:p>
        </w:tc>
      </w:tr>
      <w:tr w:rsidR="00342F81" w:rsidRPr="00CA3446" w14:paraId="3C0F7B7A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34FF9963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17</w:t>
            </w:r>
          </w:p>
        </w:tc>
        <w:tc>
          <w:tcPr>
            <w:tcW w:w="1465" w:type="dxa"/>
            <w:noWrap/>
            <w:hideMark/>
          </w:tcPr>
          <w:p w14:paraId="4CAC35F8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</w:t>
            </w:r>
          </w:p>
        </w:tc>
        <w:tc>
          <w:tcPr>
            <w:tcW w:w="1842" w:type="dxa"/>
            <w:noWrap/>
            <w:hideMark/>
          </w:tcPr>
          <w:p w14:paraId="059F3E1E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1</w:t>
            </w:r>
          </w:p>
        </w:tc>
        <w:tc>
          <w:tcPr>
            <w:tcW w:w="2410" w:type="dxa"/>
            <w:noWrap/>
            <w:hideMark/>
          </w:tcPr>
          <w:p w14:paraId="491EC244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1</w:t>
            </w:r>
          </w:p>
        </w:tc>
      </w:tr>
      <w:tr w:rsidR="00342F81" w:rsidRPr="00CA3446" w14:paraId="0636FDE2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3900C9D1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54</w:t>
            </w:r>
          </w:p>
        </w:tc>
        <w:tc>
          <w:tcPr>
            <w:tcW w:w="1465" w:type="dxa"/>
            <w:noWrap/>
            <w:hideMark/>
          </w:tcPr>
          <w:p w14:paraId="6E4B303D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6</w:t>
            </w:r>
          </w:p>
        </w:tc>
        <w:tc>
          <w:tcPr>
            <w:tcW w:w="1842" w:type="dxa"/>
            <w:noWrap/>
            <w:hideMark/>
          </w:tcPr>
          <w:p w14:paraId="558681C7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2410" w:type="dxa"/>
            <w:noWrap/>
            <w:hideMark/>
          </w:tcPr>
          <w:p w14:paraId="242DA59B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13</w:t>
            </w:r>
          </w:p>
        </w:tc>
      </w:tr>
      <w:tr w:rsidR="00342F81" w:rsidRPr="00CA3446" w14:paraId="3D284743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06B68106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F33</w:t>
            </w:r>
          </w:p>
        </w:tc>
        <w:tc>
          <w:tcPr>
            <w:tcW w:w="1465" w:type="dxa"/>
            <w:noWrap/>
            <w:hideMark/>
          </w:tcPr>
          <w:p w14:paraId="22808651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3</w:t>
            </w:r>
          </w:p>
        </w:tc>
        <w:tc>
          <w:tcPr>
            <w:tcW w:w="1842" w:type="dxa"/>
            <w:noWrap/>
            <w:hideMark/>
          </w:tcPr>
          <w:p w14:paraId="37ADA1AD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1</w:t>
            </w:r>
          </w:p>
        </w:tc>
        <w:tc>
          <w:tcPr>
            <w:tcW w:w="2410" w:type="dxa"/>
            <w:noWrap/>
            <w:hideMark/>
          </w:tcPr>
          <w:p w14:paraId="1B2031EE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6</w:t>
            </w:r>
          </w:p>
        </w:tc>
      </w:tr>
      <w:tr w:rsidR="00342F81" w:rsidRPr="00CA3446" w14:paraId="0132BFE8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4D4299F9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63</w:t>
            </w:r>
          </w:p>
        </w:tc>
        <w:tc>
          <w:tcPr>
            <w:tcW w:w="1465" w:type="dxa"/>
            <w:noWrap/>
            <w:hideMark/>
          </w:tcPr>
          <w:p w14:paraId="0F19CDFC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9</w:t>
            </w:r>
          </w:p>
        </w:tc>
        <w:tc>
          <w:tcPr>
            <w:tcW w:w="1842" w:type="dxa"/>
            <w:noWrap/>
            <w:hideMark/>
          </w:tcPr>
          <w:p w14:paraId="6BFFFEEE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3</w:t>
            </w:r>
          </w:p>
        </w:tc>
        <w:tc>
          <w:tcPr>
            <w:tcW w:w="2410" w:type="dxa"/>
            <w:noWrap/>
            <w:hideMark/>
          </w:tcPr>
          <w:p w14:paraId="56E3EE1D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4</w:t>
            </w:r>
          </w:p>
        </w:tc>
      </w:tr>
      <w:tr w:rsidR="00342F81" w:rsidRPr="00CA3446" w14:paraId="6AD054A7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12F8D3F1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M80/M81</w:t>
            </w:r>
          </w:p>
        </w:tc>
        <w:tc>
          <w:tcPr>
            <w:tcW w:w="1465" w:type="dxa"/>
            <w:noWrap/>
            <w:hideMark/>
          </w:tcPr>
          <w:p w14:paraId="6EE781EA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842" w:type="dxa"/>
            <w:noWrap/>
            <w:hideMark/>
          </w:tcPr>
          <w:p w14:paraId="426FF0A5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2410" w:type="dxa"/>
            <w:noWrap/>
            <w:hideMark/>
          </w:tcPr>
          <w:p w14:paraId="5B6FCB1F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9</w:t>
            </w:r>
          </w:p>
        </w:tc>
      </w:tr>
      <w:tr w:rsidR="00342F81" w:rsidRPr="00CA3446" w14:paraId="20F5861E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554C7630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J44</w:t>
            </w:r>
          </w:p>
        </w:tc>
        <w:tc>
          <w:tcPr>
            <w:tcW w:w="1465" w:type="dxa"/>
            <w:noWrap/>
            <w:hideMark/>
          </w:tcPr>
          <w:p w14:paraId="715F0273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9</w:t>
            </w:r>
          </w:p>
        </w:tc>
        <w:tc>
          <w:tcPr>
            <w:tcW w:w="1842" w:type="dxa"/>
            <w:noWrap/>
            <w:hideMark/>
          </w:tcPr>
          <w:p w14:paraId="64EDEF02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44</w:t>
            </w:r>
          </w:p>
        </w:tc>
        <w:tc>
          <w:tcPr>
            <w:tcW w:w="2410" w:type="dxa"/>
            <w:noWrap/>
            <w:hideMark/>
          </w:tcPr>
          <w:p w14:paraId="16F71BE3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2</w:t>
            </w:r>
          </w:p>
        </w:tc>
      </w:tr>
      <w:tr w:rsidR="00342F81" w:rsidRPr="00CA3446" w14:paraId="7C2BFE25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0626FEA6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48</w:t>
            </w:r>
          </w:p>
        </w:tc>
        <w:tc>
          <w:tcPr>
            <w:tcW w:w="1465" w:type="dxa"/>
            <w:noWrap/>
            <w:hideMark/>
          </w:tcPr>
          <w:p w14:paraId="2103E04D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8</w:t>
            </w:r>
          </w:p>
        </w:tc>
        <w:tc>
          <w:tcPr>
            <w:tcW w:w="1842" w:type="dxa"/>
            <w:noWrap/>
            <w:hideMark/>
          </w:tcPr>
          <w:p w14:paraId="2CC0B414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2</w:t>
            </w:r>
          </w:p>
        </w:tc>
        <w:tc>
          <w:tcPr>
            <w:tcW w:w="2410" w:type="dxa"/>
            <w:noWrap/>
            <w:hideMark/>
          </w:tcPr>
          <w:p w14:paraId="77C92F64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</w:tr>
      <w:tr w:rsidR="00342F81" w:rsidRPr="00CA3446" w14:paraId="313EBB31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3EC1C428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20/21/25</w:t>
            </w:r>
          </w:p>
        </w:tc>
        <w:tc>
          <w:tcPr>
            <w:tcW w:w="1465" w:type="dxa"/>
            <w:noWrap/>
            <w:hideMark/>
          </w:tcPr>
          <w:p w14:paraId="2A8F0FF8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4</w:t>
            </w:r>
          </w:p>
        </w:tc>
        <w:tc>
          <w:tcPr>
            <w:tcW w:w="1842" w:type="dxa"/>
            <w:noWrap/>
            <w:hideMark/>
          </w:tcPr>
          <w:p w14:paraId="4D6463FA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2410" w:type="dxa"/>
            <w:noWrap/>
            <w:hideMark/>
          </w:tcPr>
          <w:p w14:paraId="1F5C4138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</w:tr>
      <w:tr w:rsidR="00342F81" w:rsidRPr="00CA3446" w14:paraId="43E6AA56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4EA002F8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I50</w:t>
            </w:r>
          </w:p>
        </w:tc>
        <w:tc>
          <w:tcPr>
            <w:tcW w:w="1465" w:type="dxa"/>
            <w:noWrap/>
            <w:hideMark/>
          </w:tcPr>
          <w:p w14:paraId="6B9EB876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9</w:t>
            </w:r>
          </w:p>
        </w:tc>
        <w:tc>
          <w:tcPr>
            <w:tcW w:w="1842" w:type="dxa"/>
            <w:noWrap/>
            <w:hideMark/>
          </w:tcPr>
          <w:p w14:paraId="431774F0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2410" w:type="dxa"/>
            <w:noWrap/>
            <w:hideMark/>
          </w:tcPr>
          <w:p w14:paraId="75EDEE94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8</w:t>
            </w:r>
          </w:p>
        </w:tc>
      </w:tr>
      <w:tr w:rsidR="00342F81" w:rsidRPr="00CA3446" w14:paraId="124290F2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032187C7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G40</w:t>
            </w:r>
          </w:p>
        </w:tc>
        <w:tc>
          <w:tcPr>
            <w:tcW w:w="1465" w:type="dxa"/>
            <w:noWrap/>
            <w:hideMark/>
          </w:tcPr>
          <w:p w14:paraId="38628B4D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1842" w:type="dxa"/>
            <w:noWrap/>
            <w:hideMark/>
          </w:tcPr>
          <w:p w14:paraId="3786D0AF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2410" w:type="dxa"/>
            <w:noWrap/>
            <w:hideMark/>
          </w:tcPr>
          <w:p w14:paraId="4A008D89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5</w:t>
            </w:r>
          </w:p>
        </w:tc>
      </w:tr>
      <w:tr w:rsidR="00342F81" w:rsidRPr="00CA3446" w14:paraId="650FF07E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1EBF5507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34</w:t>
            </w:r>
          </w:p>
        </w:tc>
        <w:tc>
          <w:tcPr>
            <w:tcW w:w="1465" w:type="dxa"/>
            <w:noWrap/>
            <w:hideMark/>
          </w:tcPr>
          <w:p w14:paraId="2D2DC177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5</w:t>
            </w:r>
          </w:p>
        </w:tc>
        <w:tc>
          <w:tcPr>
            <w:tcW w:w="1842" w:type="dxa"/>
            <w:noWrap/>
            <w:hideMark/>
          </w:tcPr>
          <w:p w14:paraId="4F63B67D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13</w:t>
            </w:r>
          </w:p>
        </w:tc>
        <w:tc>
          <w:tcPr>
            <w:tcW w:w="2410" w:type="dxa"/>
            <w:noWrap/>
            <w:hideMark/>
          </w:tcPr>
          <w:p w14:paraId="3F5CC575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</w:tr>
      <w:tr w:rsidR="00342F81" w:rsidRPr="00CA3446" w14:paraId="2276EF1B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2F8A0D8E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J45</w:t>
            </w:r>
          </w:p>
        </w:tc>
        <w:tc>
          <w:tcPr>
            <w:tcW w:w="1465" w:type="dxa"/>
            <w:noWrap/>
            <w:hideMark/>
          </w:tcPr>
          <w:p w14:paraId="5E36DD1F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1842" w:type="dxa"/>
            <w:noWrap/>
            <w:hideMark/>
          </w:tcPr>
          <w:p w14:paraId="79CDD49C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1</w:t>
            </w:r>
          </w:p>
        </w:tc>
        <w:tc>
          <w:tcPr>
            <w:tcW w:w="2410" w:type="dxa"/>
            <w:noWrap/>
            <w:hideMark/>
          </w:tcPr>
          <w:p w14:paraId="68626985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5</w:t>
            </w:r>
          </w:p>
        </w:tc>
      </w:tr>
      <w:tr w:rsidR="00342F81" w:rsidRPr="00CA3446" w14:paraId="4F31AE9A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47BFA5D7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E11</w:t>
            </w:r>
          </w:p>
        </w:tc>
        <w:tc>
          <w:tcPr>
            <w:tcW w:w="1465" w:type="dxa"/>
            <w:noWrap/>
            <w:hideMark/>
          </w:tcPr>
          <w:p w14:paraId="1E4A0A71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1842" w:type="dxa"/>
            <w:noWrap/>
            <w:hideMark/>
          </w:tcPr>
          <w:p w14:paraId="197F42A8" w14:textId="77777777" w:rsidR="00342F81" w:rsidRPr="00CA3446" w:rsidRDefault="00342F81" w:rsidP="00416B0F">
            <w:pPr>
              <w:spacing w:before="0" w:after="0"/>
              <w:ind w:hanging="110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05</w:t>
            </w:r>
          </w:p>
        </w:tc>
        <w:tc>
          <w:tcPr>
            <w:tcW w:w="2410" w:type="dxa"/>
            <w:noWrap/>
            <w:hideMark/>
          </w:tcPr>
          <w:p w14:paraId="422CE3F3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09</w:t>
            </w:r>
          </w:p>
        </w:tc>
      </w:tr>
      <w:tr w:rsidR="00342F81" w:rsidRPr="00CA3446" w14:paraId="45817246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4004352B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C50</w:t>
            </w:r>
          </w:p>
        </w:tc>
        <w:tc>
          <w:tcPr>
            <w:tcW w:w="1465" w:type="dxa"/>
            <w:noWrap/>
            <w:hideMark/>
          </w:tcPr>
          <w:p w14:paraId="7C7889AF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06</w:t>
            </w:r>
          </w:p>
        </w:tc>
        <w:tc>
          <w:tcPr>
            <w:tcW w:w="1842" w:type="dxa"/>
            <w:noWrap/>
            <w:hideMark/>
          </w:tcPr>
          <w:p w14:paraId="37470153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23</w:t>
            </w:r>
          </w:p>
        </w:tc>
        <w:tc>
          <w:tcPr>
            <w:tcW w:w="2410" w:type="dxa"/>
            <w:noWrap/>
            <w:hideMark/>
          </w:tcPr>
          <w:p w14:paraId="3A0AA5A5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</w:tr>
      <w:tr w:rsidR="00342F81" w:rsidRPr="00CA3446" w14:paraId="010C3446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1209BE46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52</w:t>
            </w:r>
          </w:p>
        </w:tc>
        <w:tc>
          <w:tcPr>
            <w:tcW w:w="1465" w:type="dxa"/>
            <w:noWrap/>
            <w:hideMark/>
          </w:tcPr>
          <w:p w14:paraId="1AD54AEA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28</w:t>
            </w:r>
          </w:p>
        </w:tc>
        <w:tc>
          <w:tcPr>
            <w:tcW w:w="1842" w:type="dxa"/>
            <w:noWrap/>
            <w:hideMark/>
          </w:tcPr>
          <w:p w14:paraId="03A7B16D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44</w:t>
            </w:r>
          </w:p>
        </w:tc>
        <w:tc>
          <w:tcPr>
            <w:tcW w:w="2410" w:type="dxa"/>
            <w:noWrap/>
            <w:hideMark/>
          </w:tcPr>
          <w:p w14:paraId="534E61D6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12</w:t>
            </w:r>
          </w:p>
        </w:tc>
      </w:tr>
      <w:tr w:rsidR="00342F81" w:rsidRPr="00CA3446" w14:paraId="341701A0" w14:textId="77777777" w:rsidTr="00416B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4C3E19A0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82</w:t>
            </w:r>
          </w:p>
        </w:tc>
        <w:tc>
          <w:tcPr>
            <w:tcW w:w="1465" w:type="dxa"/>
            <w:noWrap/>
            <w:hideMark/>
          </w:tcPr>
          <w:p w14:paraId="0569F1D0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46</w:t>
            </w:r>
          </w:p>
        </w:tc>
        <w:tc>
          <w:tcPr>
            <w:tcW w:w="1842" w:type="dxa"/>
            <w:noWrap/>
            <w:hideMark/>
          </w:tcPr>
          <w:p w14:paraId="4C6E599B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77</w:t>
            </w:r>
          </w:p>
        </w:tc>
        <w:tc>
          <w:tcPr>
            <w:tcW w:w="2410" w:type="dxa"/>
            <w:noWrap/>
            <w:hideMark/>
          </w:tcPr>
          <w:p w14:paraId="40706D1E" w14:textId="77777777" w:rsidR="00342F81" w:rsidRPr="00CA3446" w:rsidRDefault="00342F81" w:rsidP="00416B0F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16</w:t>
            </w:r>
          </w:p>
        </w:tc>
      </w:tr>
      <w:tr w:rsidR="00342F81" w:rsidRPr="00CA3446" w14:paraId="1E8C5F09" w14:textId="77777777" w:rsidTr="0041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14:paraId="71A615EA" w14:textId="77777777" w:rsidR="00342F81" w:rsidRPr="00CA3446" w:rsidRDefault="00342F81" w:rsidP="00416B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S72</w:t>
            </w:r>
          </w:p>
        </w:tc>
        <w:tc>
          <w:tcPr>
            <w:tcW w:w="1465" w:type="dxa"/>
            <w:noWrap/>
            <w:hideMark/>
          </w:tcPr>
          <w:p w14:paraId="0BA39418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54</w:t>
            </w:r>
          </w:p>
        </w:tc>
        <w:tc>
          <w:tcPr>
            <w:tcW w:w="1842" w:type="dxa"/>
            <w:noWrap/>
            <w:hideMark/>
          </w:tcPr>
          <w:p w14:paraId="1D75075B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64</w:t>
            </w:r>
          </w:p>
        </w:tc>
        <w:tc>
          <w:tcPr>
            <w:tcW w:w="2410" w:type="dxa"/>
            <w:noWrap/>
            <w:hideMark/>
          </w:tcPr>
          <w:p w14:paraId="2DA7EF19" w14:textId="77777777" w:rsidR="00342F81" w:rsidRPr="00CA3446" w:rsidRDefault="00342F81" w:rsidP="00416B0F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A3446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-0.44</w:t>
            </w:r>
          </w:p>
        </w:tc>
      </w:tr>
    </w:tbl>
    <w:p w14:paraId="0A26A4A7" w14:textId="77777777" w:rsidR="00342F81" w:rsidRPr="00CA3446" w:rsidRDefault="00342F81" w:rsidP="00342F81">
      <w:pPr>
        <w:spacing w:before="0" w:after="0"/>
        <w:rPr>
          <w:rFonts w:cs="Times New Roman"/>
          <w:sz w:val="20"/>
          <w:szCs w:val="20"/>
        </w:rPr>
      </w:pPr>
    </w:p>
    <w:p w14:paraId="07875FFB" w14:textId="77777777" w:rsidR="00342F81" w:rsidRPr="00CA3446" w:rsidRDefault="00342F81" w:rsidP="00342F81">
      <w:pPr>
        <w:spacing w:before="0" w:after="0"/>
        <w:rPr>
          <w:rFonts w:cs="Times New Roman"/>
          <w:sz w:val="20"/>
          <w:szCs w:val="20"/>
        </w:rPr>
      </w:pPr>
    </w:p>
    <w:p w14:paraId="636D8968" w14:textId="77777777" w:rsidR="00BD57DC" w:rsidRDefault="00BD57DC"/>
    <w:sectPr w:rsidR="00BD57DC" w:rsidSect="001E226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2072B"/>
    <w:multiLevelType w:val="multilevel"/>
    <w:tmpl w:val="4622E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AAA24CD"/>
    <w:multiLevelType w:val="multilevel"/>
    <w:tmpl w:val="3698F4C0"/>
    <w:lvl w:ilvl="0">
      <w:start w:val="1"/>
      <w:numFmt w:val="decimal"/>
      <w:lvlText w:val="%1"/>
      <w:lvlJc w:val="left"/>
      <w:pPr>
        <w:ind w:left="432" w:hanging="432"/>
      </w:pPr>
      <w:rPr>
        <w:rFonts w:ascii="Arial" w:hAnsi="Arial" w:cs="Arial" w:hint="default"/>
        <w:sz w:val="28"/>
        <w:szCs w:val="28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Arial" w:hAnsi="Arial" w:cs="Arial"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142069753">
    <w:abstractNumId w:val="1"/>
  </w:num>
  <w:num w:numId="2" w16cid:durableId="576212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F81"/>
    <w:rsid w:val="00000AAC"/>
    <w:rsid w:val="0000365D"/>
    <w:rsid w:val="00025C37"/>
    <w:rsid w:val="000323C3"/>
    <w:rsid w:val="00052175"/>
    <w:rsid w:val="000671B0"/>
    <w:rsid w:val="00086711"/>
    <w:rsid w:val="00094DF1"/>
    <w:rsid w:val="000B7894"/>
    <w:rsid w:val="000E2F0E"/>
    <w:rsid w:val="000E480D"/>
    <w:rsid w:val="001131A8"/>
    <w:rsid w:val="00113228"/>
    <w:rsid w:val="00113494"/>
    <w:rsid w:val="00115138"/>
    <w:rsid w:val="0011677F"/>
    <w:rsid w:val="00127EA7"/>
    <w:rsid w:val="0014377D"/>
    <w:rsid w:val="00147E67"/>
    <w:rsid w:val="001768A9"/>
    <w:rsid w:val="001E226A"/>
    <w:rsid w:val="001E3ED7"/>
    <w:rsid w:val="001E7870"/>
    <w:rsid w:val="0020170C"/>
    <w:rsid w:val="00232E2F"/>
    <w:rsid w:val="00246261"/>
    <w:rsid w:val="00246425"/>
    <w:rsid w:val="0025144D"/>
    <w:rsid w:val="00251D98"/>
    <w:rsid w:val="00253284"/>
    <w:rsid w:val="00255749"/>
    <w:rsid w:val="00260807"/>
    <w:rsid w:val="002611C8"/>
    <w:rsid w:val="00271EA6"/>
    <w:rsid w:val="002752FD"/>
    <w:rsid w:val="00291735"/>
    <w:rsid w:val="002A1179"/>
    <w:rsid w:val="002D7BF2"/>
    <w:rsid w:val="002E2EF5"/>
    <w:rsid w:val="002F3149"/>
    <w:rsid w:val="00314367"/>
    <w:rsid w:val="003150D4"/>
    <w:rsid w:val="003210B1"/>
    <w:rsid w:val="00341005"/>
    <w:rsid w:val="00342086"/>
    <w:rsid w:val="00342F81"/>
    <w:rsid w:val="00380ED2"/>
    <w:rsid w:val="003B277E"/>
    <w:rsid w:val="003C28D6"/>
    <w:rsid w:val="003E14CB"/>
    <w:rsid w:val="003F1D23"/>
    <w:rsid w:val="0040736F"/>
    <w:rsid w:val="00417883"/>
    <w:rsid w:val="004517D3"/>
    <w:rsid w:val="004661D4"/>
    <w:rsid w:val="00466D1E"/>
    <w:rsid w:val="004761E6"/>
    <w:rsid w:val="0049730E"/>
    <w:rsid w:val="004C1F00"/>
    <w:rsid w:val="004D45B4"/>
    <w:rsid w:val="004D5B5D"/>
    <w:rsid w:val="004E3352"/>
    <w:rsid w:val="004E5D9F"/>
    <w:rsid w:val="004F41D5"/>
    <w:rsid w:val="00501B2D"/>
    <w:rsid w:val="00512677"/>
    <w:rsid w:val="00535CEC"/>
    <w:rsid w:val="00562862"/>
    <w:rsid w:val="005640CD"/>
    <w:rsid w:val="005800F5"/>
    <w:rsid w:val="00586B8D"/>
    <w:rsid w:val="00594D9B"/>
    <w:rsid w:val="005A5F1F"/>
    <w:rsid w:val="005D0240"/>
    <w:rsid w:val="005D1983"/>
    <w:rsid w:val="005D784F"/>
    <w:rsid w:val="005F5690"/>
    <w:rsid w:val="00614128"/>
    <w:rsid w:val="00623484"/>
    <w:rsid w:val="00633FA1"/>
    <w:rsid w:val="00636E39"/>
    <w:rsid w:val="00670347"/>
    <w:rsid w:val="00674D08"/>
    <w:rsid w:val="0069775A"/>
    <w:rsid w:val="006A0EEC"/>
    <w:rsid w:val="006B1D6B"/>
    <w:rsid w:val="006E543C"/>
    <w:rsid w:val="00727C53"/>
    <w:rsid w:val="00794242"/>
    <w:rsid w:val="007A5EED"/>
    <w:rsid w:val="007B2214"/>
    <w:rsid w:val="007D5137"/>
    <w:rsid w:val="007E60E5"/>
    <w:rsid w:val="007F3540"/>
    <w:rsid w:val="0080339E"/>
    <w:rsid w:val="008118F9"/>
    <w:rsid w:val="00817357"/>
    <w:rsid w:val="00822113"/>
    <w:rsid w:val="00822A09"/>
    <w:rsid w:val="008268E2"/>
    <w:rsid w:val="00833D41"/>
    <w:rsid w:val="00877048"/>
    <w:rsid w:val="00892696"/>
    <w:rsid w:val="008A1346"/>
    <w:rsid w:val="008E694B"/>
    <w:rsid w:val="008F124C"/>
    <w:rsid w:val="00915800"/>
    <w:rsid w:val="00925D9C"/>
    <w:rsid w:val="00936073"/>
    <w:rsid w:val="00973090"/>
    <w:rsid w:val="00975E52"/>
    <w:rsid w:val="00990FDD"/>
    <w:rsid w:val="00994895"/>
    <w:rsid w:val="009D4F31"/>
    <w:rsid w:val="009D7818"/>
    <w:rsid w:val="00A10536"/>
    <w:rsid w:val="00A2179E"/>
    <w:rsid w:val="00A6168A"/>
    <w:rsid w:val="00A87B49"/>
    <w:rsid w:val="00A96698"/>
    <w:rsid w:val="00AB1B9D"/>
    <w:rsid w:val="00AB73FB"/>
    <w:rsid w:val="00AE2EDA"/>
    <w:rsid w:val="00AF28E3"/>
    <w:rsid w:val="00AF4601"/>
    <w:rsid w:val="00B0513A"/>
    <w:rsid w:val="00B13C99"/>
    <w:rsid w:val="00B22660"/>
    <w:rsid w:val="00B22EAA"/>
    <w:rsid w:val="00B43343"/>
    <w:rsid w:val="00B7264D"/>
    <w:rsid w:val="00B803F0"/>
    <w:rsid w:val="00B819F1"/>
    <w:rsid w:val="00BD3233"/>
    <w:rsid w:val="00BD57DC"/>
    <w:rsid w:val="00BE21FA"/>
    <w:rsid w:val="00C065C0"/>
    <w:rsid w:val="00C24408"/>
    <w:rsid w:val="00C3221C"/>
    <w:rsid w:val="00C432E4"/>
    <w:rsid w:val="00C64066"/>
    <w:rsid w:val="00C660CC"/>
    <w:rsid w:val="00C75A82"/>
    <w:rsid w:val="00C83808"/>
    <w:rsid w:val="00C847F6"/>
    <w:rsid w:val="00CA2099"/>
    <w:rsid w:val="00CC6322"/>
    <w:rsid w:val="00CC79FB"/>
    <w:rsid w:val="00CF2ED1"/>
    <w:rsid w:val="00CF412A"/>
    <w:rsid w:val="00CF7E5C"/>
    <w:rsid w:val="00D01462"/>
    <w:rsid w:val="00D5650D"/>
    <w:rsid w:val="00D81620"/>
    <w:rsid w:val="00DA6E67"/>
    <w:rsid w:val="00DB708F"/>
    <w:rsid w:val="00DD23F8"/>
    <w:rsid w:val="00DD342E"/>
    <w:rsid w:val="00E15C13"/>
    <w:rsid w:val="00E173F0"/>
    <w:rsid w:val="00E2193C"/>
    <w:rsid w:val="00E41FBE"/>
    <w:rsid w:val="00E43671"/>
    <w:rsid w:val="00E7240B"/>
    <w:rsid w:val="00E758BD"/>
    <w:rsid w:val="00E94650"/>
    <w:rsid w:val="00EA5C6A"/>
    <w:rsid w:val="00EB2928"/>
    <w:rsid w:val="00EF4E5B"/>
    <w:rsid w:val="00F10472"/>
    <w:rsid w:val="00F261AC"/>
    <w:rsid w:val="00F30FEE"/>
    <w:rsid w:val="00F33AAD"/>
    <w:rsid w:val="00F419B6"/>
    <w:rsid w:val="00F50534"/>
    <w:rsid w:val="00F61920"/>
    <w:rsid w:val="00F95DFB"/>
    <w:rsid w:val="00FB3109"/>
    <w:rsid w:val="00FC30E2"/>
    <w:rsid w:val="00FC76DA"/>
    <w:rsid w:val="00FD191A"/>
    <w:rsid w:val="00FD2EFE"/>
    <w:rsid w:val="00FD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C60D79"/>
  <w15:chartTrackingRefBased/>
  <w15:docId w15:val="{592A6C0F-9241-8B42-A14D-18F549EDE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2F81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2F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E94650"/>
    <w:pPr>
      <w:keepNext/>
      <w:keepLines/>
      <w:numPr>
        <w:ilvl w:val="1"/>
        <w:numId w:val="2"/>
      </w:numPr>
      <w:spacing w:before="40" w:after="0"/>
      <w:ind w:left="576" w:hanging="576"/>
      <w:outlineLvl w:val="1"/>
    </w:pPr>
    <w:rPr>
      <w:rFonts w:ascii="Arial" w:eastAsiaTheme="majorEastAsia" w:hAnsi="Arial" w:cstheme="majorBidi"/>
      <w:color w:val="000000" w:themeColor="text1"/>
      <w:kern w:val="2"/>
      <w:sz w:val="26"/>
      <w:szCs w:val="26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42F8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42F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42F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42F8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42F8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42F81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42F81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94650"/>
    <w:rPr>
      <w:rFonts w:ascii="Arial" w:eastAsiaTheme="majorEastAsia" w:hAnsi="Arial" w:cstheme="majorBidi"/>
      <w:color w:val="000000" w:themeColor="text1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2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42F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42F8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42F8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42F8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42F8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42F8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42F8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42F8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42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42F81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42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42F81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42F8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42F81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42F8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42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42F8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42F81"/>
    <w:rPr>
      <w:b/>
      <w:bCs/>
      <w:smallCaps/>
      <w:color w:val="0F4761" w:themeColor="accent1" w:themeShade="BF"/>
      <w:spacing w:val="5"/>
    </w:rPr>
  </w:style>
  <w:style w:type="table" w:styleId="EinfacheTabelle3">
    <w:name w:val="Plain Table 3"/>
    <w:basedOn w:val="NormaleTabelle"/>
    <w:uiPriority w:val="43"/>
    <w:rsid w:val="00342F81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0</Characters>
  <Application>Microsoft Office Word</Application>
  <DocSecurity>0</DocSecurity>
  <Lines>3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 Bauer</dc:creator>
  <cp:keywords/>
  <dc:description/>
  <cp:lastModifiedBy>Leandra Bauer</cp:lastModifiedBy>
  <cp:revision>1</cp:revision>
  <dcterms:created xsi:type="dcterms:W3CDTF">2024-01-26T09:15:00Z</dcterms:created>
  <dcterms:modified xsi:type="dcterms:W3CDTF">2024-01-26T09:15:00Z</dcterms:modified>
</cp:coreProperties>
</file>